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eastAsia="Liberation Serif" w:cs="Liberation Serif"/>
        </w:rPr>
        <w:t xml:space="preserve"> </w:t>
      </w:r>
      <w:r>
        <w:rPr/>
        <w:t>Table S4: Characteristics of electron transport and ATPase gen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183"/>
        <w:gridCol w:w="1207"/>
        <w:gridCol w:w="2683"/>
        <w:gridCol w:w="1034"/>
        <w:gridCol w:w="1421"/>
        <w:gridCol w:w="1540"/>
        <w:gridCol w:w="1860"/>
      </w:tblGrid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/ gene produc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. Photosynthesi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S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I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5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M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L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6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J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9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K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6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2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e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e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SI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1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f4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5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27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09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P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1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f37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2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O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 stabilizing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9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28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H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K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I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M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L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T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P4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J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2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e protein D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1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P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N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1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b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e protein D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ther PETC gene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rrodox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17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si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lavodox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0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G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5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astocyan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62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ght harvesting comple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6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6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, cytochrome f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7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N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2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, cytochrome b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3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6f comple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07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H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rrodoxin-NADP oxidoreductase (FNR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3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rrodox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 (Aperiodic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. Respiratio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I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08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b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 (Undetected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5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N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5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H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M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K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6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2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J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I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57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L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O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G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1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H-1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 (Aperiodic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a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a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4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a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 subunit (III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taC (coxB) 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 subunit (II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04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taD (coxA) 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oxidase subunit (I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31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I. Proton-translocating ATP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/B'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H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lt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G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/B'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K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I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ph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t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mm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MM14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psilon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10710" w:leader="none"/>
        </w:tabs>
        <w:bidi w:val="0"/>
        <w:jc w:val="left"/>
        <w:rPr>
          <w:sz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 xml:space="preserve">h = 0, is 4 hours after the onset of dark in a 14:10 light-dark cycle. 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1:00Z</dcterms:created>
  <dc:creator>Zinser</dc:creator>
  <dc:description/>
  <cp:keywords/>
  <dc:language>en-US</dc:language>
  <cp:lastModifiedBy>Zinser</cp:lastModifiedBy>
  <dcterms:modified xsi:type="dcterms:W3CDTF">2009-03-14T18:01:00Z</dcterms:modified>
  <cp:revision>2</cp:revision>
  <dc:subject/>
  <dc:title>Table S2: Characteristics of cell division and (for comparison) cell elongation genes</dc:title>
</cp:coreProperties>
</file>